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63B0E" w14:textId="6824ED69" w:rsidR="00127679" w:rsidRPr="00300C8F" w:rsidRDefault="003910D8">
      <w:pPr>
        <w:rPr>
          <w:rFonts w:ascii="Times New Roman" w:hAnsi="Times New Roman" w:cs="Times New Roman"/>
          <w:sz w:val="20"/>
          <w:szCs w:val="20"/>
        </w:rPr>
      </w:pPr>
      <w:r w:rsidRPr="00300C8F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75DCA">
        <w:rPr>
          <w:rFonts w:ascii="Times New Roman" w:hAnsi="Times New Roman" w:cs="Times New Roman" w:hint="eastAsia"/>
          <w:sz w:val="20"/>
          <w:szCs w:val="20"/>
        </w:rPr>
        <w:t>10</w:t>
      </w:r>
      <w:r w:rsidR="00E3741D" w:rsidRPr="00300C8F">
        <w:rPr>
          <w:rFonts w:ascii="Times New Roman" w:hAnsi="Times New Roman" w:cs="Times New Roman"/>
          <w:sz w:val="20"/>
          <w:szCs w:val="20"/>
        </w:rPr>
        <w:t>.</w:t>
      </w:r>
      <w:r w:rsidR="004051B3" w:rsidRPr="00300C8F">
        <w:rPr>
          <w:rFonts w:ascii="Times New Roman" w:hAnsi="Times New Roman" w:cs="Times New Roman"/>
          <w:sz w:val="20"/>
          <w:szCs w:val="20"/>
        </w:rPr>
        <w:t xml:space="preserve"> Sensitivity analysis excluding specific variables</w:t>
      </w:r>
      <w:r w:rsidRPr="00300C8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f2"/>
        <w:tblW w:w="4964" w:type="pct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"/>
        <w:gridCol w:w="5025"/>
        <w:gridCol w:w="1984"/>
        <w:gridCol w:w="1134"/>
        <w:gridCol w:w="1702"/>
        <w:gridCol w:w="1136"/>
        <w:gridCol w:w="1699"/>
        <w:gridCol w:w="992"/>
      </w:tblGrid>
      <w:tr w:rsidR="009C69CB" w:rsidRPr="00300C8F" w14:paraId="45AB63E9" w14:textId="77777777" w:rsidTr="0011040C">
        <w:trPr>
          <w:gridBefore w:val="1"/>
          <w:wBefore w:w="67" w:type="pct"/>
          <w:trHeight w:val="321"/>
          <w:tblHeader/>
        </w:trPr>
        <w:tc>
          <w:tcPr>
            <w:tcW w:w="181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EC31F9" w14:textId="6B0ED8CE" w:rsidR="00896092" w:rsidRPr="00300C8F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1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D4BA0" w14:textId="51F11718" w:rsidR="00896092" w:rsidRPr="00300C8F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1D3B6" w14:textId="290FD474" w:rsidR="00896092" w:rsidRPr="00300C8F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9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87AD1" w14:textId="5F562CB9" w:rsidR="00896092" w:rsidRPr="00300C8F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11040C" w:rsidRPr="00300C8F" w14:paraId="0B33DB12" w14:textId="77777777" w:rsidTr="0011040C">
        <w:trPr>
          <w:gridBefore w:val="1"/>
          <w:wBefore w:w="67" w:type="pct"/>
          <w:trHeight w:val="148"/>
          <w:tblHeader/>
        </w:trPr>
        <w:tc>
          <w:tcPr>
            <w:tcW w:w="181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24B4D0" w14:textId="77777777" w:rsidR="00896092" w:rsidRPr="00300C8F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9813B" w14:textId="6DD76066" w:rsidR="00896092" w:rsidRPr="00300C8F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HR</w:t>
            </w:r>
            <w:r w:rsidR="008E29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00C8F">
              <w:rPr>
                <w:rFonts w:ascii="Times New Roman" w:hAnsi="Times New Roman" w:cs="Times New Roman"/>
                <w:b/>
                <w:sz w:val="20"/>
                <w:szCs w:val="20"/>
              </w:rPr>
              <w:t>(95%</w:t>
            </w:r>
            <w:r w:rsidR="003145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00C8F"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F7CF6" w14:textId="0310951C" w:rsidR="00896092" w:rsidRPr="00300C8F" w:rsidRDefault="00896092" w:rsidP="001E071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9E2FB" w14:textId="7A9A2163" w:rsidR="00896092" w:rsidRPr="00300C8F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HR</w:t>
            </w:r>
            <w:r w:rsidR="008E29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00C8F">
              <w:rPr>
                <w:rFonts w:ascii="Times New Roman" w:hAnsi="Times New Roman" w:cs="Times New Roman"/>
                <w:b/>
                <w:sz w:val="20"/>
                <w:szCs w:val="20"/>
              </w:rPr>
              <w:t>(95%</w:t>
            </w:r>
            <w:r w:rsidR="003145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00C8F"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5632A" w14:textId="4B5CB7C6" w:rsidR="00896092" w:rsidRPr="00300C8F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A3400" w14:textId="05FFC862" w:rsidR="00896092" w:rsidRPr="00300C8F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HR</w:t>
            </w:r>
            <w:r w:rsidR="008E291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00C8F">
              <w:rPr>
                <w:rFonts w:ascii="Times New Roman" w:hAnsi="Times New Roman" w:cs="Times New Roman"/>
                <w:b/>
                <w:sz w:val="20"/>
                <w:szCs w:val="20"/>
              </w:rPr>
              <w:t>(95%</w:t>
            </w:r>
            <w:r w:rsidR="003145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00C8F"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9CA80" w14:textId="3FB4CEB8" w:rsidR="00896092" w:rsidRPr="00300C8F" w:rsidRDefault="00896092" w:rsidP="001E07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11040C" w:rsidRPr="009154FD" w14:paraId="3A3360D5" w14:textId="77777777" w:rsidTr="0011040C">
        <w:trPr>
          <w:gridBefore w:val="1"/>
          <w:wBefore w:w="67" w:type="pct"/>
          <w:trHeight w:val="379"/>
        </w:trPr>
        <w:tc>
          <w:tcPr>
            <w:tcW w:w="1813" w:type="pct"/>
            <w:tcBorders>
              <w:top w:val="single" w:sz="4" w:space="0" w:color="auto"/>
            </w:tcBorders>
          </w:tcPr>
          <w:p w14:paraId="5F67F995" w14:textId="48B491FC" w:rsidR="00C829E2" w:rsidRPr="00300C8F" w:rsidRDefault="00430328" w:rsidP="001104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ause mortality_2013</w:t>
            </w:r>
            <w:r w:rsidR="00C829E2"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CHARLS dataset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32DEC43D" w14:textId="77777777" w:rsidR="008B2512" w:rsidRPr="00300C8F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271B1C59" w14:textId="77777777" w:rsidR="008B2512" w:rsidRPr="00300C8F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561B410C" w14:textId="77777777" w:rsidR="008B2512" w:rsidRPr="00300C8F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6E9B4478" w14:textId="00C60440" w:rsidR="008B2512" w:rsidRPr="00300C8F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559EAB00" w14:textId="77777777" w:rsidR="008B2512" w:rsidRPr="00300C8F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4312FF22" w14:textId="663656A7" w:rsidR="008B2512" w:rsidRPr="00300C8F" w:rsidRDefault="008B2512" w:rsidP="00574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40C" w:rsidRPr="00300C8F" w14:paraId="117CB5CF" w14:textId="77777777" w:rsidTr="0011040C">
        <w:trPr>
          <w:gridBefore w:val="1"/>
          <w:wBefore w:w="67" w:type="pct"/>
          <w:trHeight w:val="321"/>
        </w:trPr>
        <w:tc>
          <w:tcPr>
            <w:tcW w:w="1813" w:type="pct"/>
          </w:tcPr>
          <w:p w14:paraId="45FB4E8F" w14:textId="11C731FE" w:rsidR="003719C0" w:rsidRPr="00300C8F" w:rsidRDefault="003719C0" w:rsidP="00262A0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sz w:val="20"/>
                <w:szCs w:val="20"/>
              </w:rPr>
              <w:t>CTI (standardized)</w:t>
            </w:r>
          </w:p>
        </w:tc>
        <w:tc>
          <w:tcPr>
            <w:tcW w:w="716" w:type="pct"/>
            <w:vAlign w:val="bottom"/>
          </w:tcPr>
          <w:p w14:paraId="5501A7D4" w14:textId="4D50DF57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 (1.33–1.74)</w:t>
            </w:r>
          </w:p>
        </w:tc>
        <w:tc>
          <w:tcPr>
            <w:tcW w:w="409" w:type="pct"/>
            <w:vAlign w:val="center"/>
          </w:tcPr>
          <w:p w14:paraId="3B904EBA" w14:textId="17000214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vAlign w:val="bottom"/>
          </w:tcPr>
          <w:p w14:paraId="2A28FFD3" w14:textId="53E6D9A2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 (1.31–1.79)</w:t>
            </w:r>
          </w:p>
        </w:tc>
        <w:tc>
          <w:tcPr>
            <w:tcW w:w="410" w:type="pct"/>
            <w:vAlign w:val="center"/>
          </w:tcPr>
          <w:p w14:paraId="01EB1BB8" w14:textId="30A84FAA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3393220F" w14:textId="0B90DEA9" w:rsidR="003719C0" w:rsidRPr="00300C8F" w:rsidRDefault="003719C0" w:rsidP="00313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 (1.33–1.82)</w:t>
            </w:r>
          </w:p>
        </w:tc>
        <w:tc>
          <w:tcPr>
            <w:tcW w:w="358" w:type="pct"/>
            <w:vAlign w:val="center"/>
          </w:tcPr>
          <w:p w14:paraId="2E8E667B" w14:textId="47A93722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1040C" w:rsidRPr="00300C8F" w14:paraId="5F429462" w14:textId="77777777" w:rsidTr="0011040C">
        <w:trPr>
          <w:gridBefore w:val="1"/>
          <w:wBefore w:w="67" w:type="pct"/>
          <w:trHeight w:val="321"/>
        </w:trPr>
        <w:tc>
          <w:tcPr>
            <w:tcW w:w="1813" w:type="pct"/>
          </w:tcPr>
          <w:p w14:paraId="4097D95C" w14:textId="52513987" w:rsidR="00C80D92" w:rsidRPr="00300C8F" w:rsidRDefault="00FF3F97" w:rsidP="001104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C80D92"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ture</w:t>
            </w:r>
            <w:r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80D92"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_2013</w:t>
            </w:r>
            <w:r w:rsidR="00C829E2"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CHARLS dataset</w:t>
            </w:r>
          </w:p>
        </w:tc>
        <w:tc>
          <w:tcPr>
            <w:tcW w:w="716" w:type="pct"/>
          </w:tcPr>
          <w:p w14:paraId="1C7A8381" w14:textId="77777777" w:rsidR="00C80D92" w:rsidRPr="00300C8F" w:rsidRDefault="00C80D92" w:rsidP="00C80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</w:tcPr>
          <w:p w14:paraId="2313A09D" w14:textId="77777777" w:rsidR="00C80D92" w:rsidRPr="00300C8F" w:rsidRDefault="00C80D92" w:rsidP="00C80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43057C14" w14:textId="77777777" w:rsidR="00C80D92" w:rsidRPr="00300C8F" w:rsidRDefault="00C80D92" w:rsidP="00C80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14:paraId="4475EB53" w14:textId="77777777" w:rsidR="00C80D92" w:rsidRPr="00300C8F" w:rsidRDefault="00C80D92" w:rsidP="00C80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7AD1A3BE" w14:textId="77777777" w:rsidR="00C80D92" w:rsidRPr="00300C8F" w:rsidRDefault="00C80D92" w:rsidP="00C80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5783B2FF" w14:textId="77777777" w:rsidR="00C80D92" w:rsidRPr="00300C8F" w:rsidRDefault="00C80D92" w:rsidP="00C80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40C" w:rsidRPr="00300C8F" w14:paraId="04A59011" w14:textId="77777777" w:rsidTr="0011040C">
        <w:trPr>
          <w:gridBefore w:val="1"/>
          <w:wBefore w:w="67" w:type="pct"/>
          <w:trHeight w:val="321"/>
        </w:trPr>
        <w:tc>
          <w:tcPr>
            <w:tcW w:w="1813" w:type="pct"/>
          </w:tcPr>
          <w:p w14:paraId="0ED96B41" w14:textId="4C525149" w:rsidR="003719C0" w:rsidRPr="00300C8F" w:rsidRDefault="003719C0" w:rsidP="00262A0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sz w:val="20"/>
                <w:szCs w:val="20"/>
              </w:rPr>
              <w:t>CTI (standardized)</w:t>
            </w:r>
          </w:p>
        </w:tc>
        <w:tc>
          <w:tcPr>
            <w:tcW w:w="716" w:type="pct"/>
            <w:vAlign w:val="bottom"/>
          </w:tcPr>
          <w:p w14:paraId="45F45F4D" w14:textId="114D71F7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 (1.43–2.06)</w:t>
            </w:r>
          </w:p>
        </w:tc>
        <w:tc>
          <w:tcPr>
            <w:tcW w:w="409" w:type="pct"/>
            <w:vAlign w:val="center"/>
          </w:tcPr>
          <w:p w14:paraId="4AF8D9C6" w14:textId="6F7D4BEE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vAlign w:val="bottom"/>
          </w:tcPr>
          <w:p w14:paraId="47C761BD" w14:textId="5B583BEE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</w:t>
            </w:r>
            <w:r w:rsidR="00441AE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1.39–2.09)</w:t>
            </w:r>
          </w:p>
        </w:tc>
        <w:tc>
          <w:tcPr>
            <w:tcW w:w="410" w:type="pct"/>
            <w:vAlign w:val="center"/>
          </w:tcPr>
          <w:p w14:paraId="46FD5D36" w14:textId="3FD490E6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00EDBA63" w14:textId="7F8FB9F4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 (1.40–2.13)</w:t>
            </w:r>
          </w:p>
        </w:tc>
        <w:tc>
          <w:tcPr>
            <w:tcW w:w="358" w:type="pct"/>
            <w:vAlign w:val="center"/>
          </w:tcPr>
          <w:p w14:paraId="3B140C4E" w14:textId="1F5DFF6D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1040C" w:rsidRPr="00300C8F" w14:paraId="16573AF3" w14:textId="77777777" w:rsidTr="0011040C">
        <w:trPr>
          <w:gridBefore w:val="1"/>
          <w:wBefore w:w="67" w:type="pct"/>
          <w:trHeight w:val="340"/>
        </w:trPr>
        <w:tc>
          <w:tcPr>
            <w:tcW w:w="1813" w:type="pct"/>
          </w:tcPr>
          <w:p w14:paraId="57EF7FAF" w14:textId="1118C6BD" w:rsidR="008A61CD" w:rsidRPr="00300C8F" w:rsidRDefault="008A61CD" w:rsidP="001104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ause mortality_2020</w:t>
            </w:r>
            <w:r w:rsidR="00C829E2"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CHARLS dataset</w:t>
            </w:r>
          </w:p>
        </w:tc>
        <w:tc>
          <w:tcPr>
            <w:tcW w:w="716" w:type="pct"/>
          </w:tcPr>
          <w:p w14:paraId="1A024387" w14:textId="77777777" w:rsidR="008A61CD" w:rsidRPr="00300C8F" w:rsidRDefault="008A61CD" w:rsidP="008A61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</w:tcPr>
          <w:p w14:paraId="63E55B8C" w14:textId="77777777" w:rsidR="008A61CD" w:rsidRPr="00300C8F" w:rsidRDefault="008A61CD" w:rsidP="008A61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70F5EAF7" w14:textId="77777777" w:rsidR="008A61CD" w:rsidRPr="00300C8F" w:rsidRDefault="008A61CD" w:rsidP="008A61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14:paraId="2543EF28" w14:textId="77777777" w:rsidR="008A61CD" w:rsidRPr="00300C8F" w:rsidRDefault="008A61CD" w:rsidP="008A61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3A3A9AE3" w14:textId="77777777" w:rsidR="008A61CD" w:rsidRPr="00300C8F" w:rsidRDefault="008A61CD" w:rsidP="008A61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7554C9A2" w14:textId="77777777" w:rsidR="008A61CD" w:rsidRPr="0011040C" w:rsidRDefault="008A61CD" w:rsidP="008A61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40C" w:rsidRPr="00300C8F" w14:paraId="1CA6BBDB" w14:textId="77777777" w:rsidTr="0011040C">
        <w:trPr>
          <w:gridBefore w:val="1"/>
          <w:wBefore w:w="67" w:type="pct"/>
          <w:trHeight w:val="321"/>
        </w:trPr>
        <w:tc>
          <w:tcPr>
            <w:tcW w:w="1813" w:type="pct"/>
          </w:tcPr>
          <w:p w14:paraId="15DA7642" w14:textId="1C5EE975" w:rsidR="003719C0" w:rsidRPr="00300C8F" w:rsidRDefault="003719C0" w:rsidP="00262A0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sz w:val="20"/>
                <w:szCs w:val="20"/>
              </w:rPr>
              <w:t>CTI (standardized)</w:t>
            </w:r>
          </w:p>
        </w:tc>
        <w:tc>
          <w:tcPr>
            <w:tcW w:w="716" w:type="pct"/>
            <w:vAlign w:val="bottom"/>
          </w:tcPr>
          <w:p w14:paraId="78F76D95" w14:textId="11E60E79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</w:t>
            </w:r>
            <w:r w:rsidR="00441AE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1.25–1.58)</w:t>
            </w:r>
          </w:p>
        </w:tc>
        <w:tc>
          <w:tcPr>
            <w:tcW w:w="409" w:type="pct"/>
            <w:vAlign w:val="center"/>
          </w:tcPr>
          <w:p w14:paraId="4733E264" w14:textId="5235FA5B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vAlign w:val="bottom"/>
          </w:tcPr>
          <w:p w14:paraId="2C80FA82" w14:textId="4FC4ACBB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 (1.24–1.63)</w:t>
            </w:r>
          </w:p>
        </w:tc>
        <w:tc>
          <w:tcPr>
            <w:tcW w:w="410" w:type="pct"/>
            <w:vAlign w:val="center"/>
          </w:tcPr>
          <w:p w14:paraId="6B172172" w14:textId="362222F6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716AF28B" w14:textId="6BBF97C1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 (1.23–1.63)</w:t>
            </w:r>
          </w:p>
        </w:tc>
        <w:tc>
          <w:tcPr>
            <w:tcW w:w="358" w:type="pct"/>
            <w:vAlign w:val="center"/>
          </w:tcPr>
          <w:p w14:paraId="2EE7C080" w14:textId="67B17B42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1040C" w:rsidRPr="00300C8F" w14:paraId="503A9667" w14:textId="77777777" w:rsidTr="0011040C">
        <w:trPr>
          <w:gridBefore w:val="1"/>
          <w:wBefore w:w="67" w:type="pct"/>
          <w:trHeight w:val="321"/>
        </w:trPr>
        <w:tc>
          <w:tcPr>
            <w:tcW w:w="1813" w:type="pct"/>
          </w:tcPr>
          <w:p w14:paraId="2CE01A70" w14:textId="7E8CFA34" w:rsidR="00794D82" w:rsidRPr="00300C8F" w:rsidRDefault="00FF3F97" w:rsidP="001104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794D82"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ture</w:t>
            </w:r>
            <w:r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94D82"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_2020</w:t>
            </w:r>
            <w:r w:rsidR="00C829E2"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CHARLS dataset</w:t>
            </w:r>
          </w:p>
        </w:tc>
        <w:tc>
          <w:tcPr>
            <w:tcW w:w="716" w:type="pct"/>
          </w:tcPr>
          <w:p w14:paraId="2C63120E" w14:textId="77777777" w:rsidR="00794D82" w:rsidRPr="00300C8F" w:rsidRDefault="00794D82" w:rsidP="00794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</w:tcPr>
          <w:p w14:paraId="6FB874FB" w14:textId="77777777" w:rsidR="00794D82" w:rsidRPr="00300C8F" w:rsidRDefault="00794D82" w:rsidP="00794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126CAF7B" w14:textId="77777777" w:rsidR="00794D82" w:rsidRPr="00300C8F" w:rsidRDefault="00794D82" w:rsidP="00794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14:paraId="6E94C38B" w14:textId="77777777" w:rsidR="00794D82" w:rsidRPr="00300C8F" w:rsidRDefault="00794D82" w:rsidP="00794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5C1E9EBC" w14:textId="77777777" w:rsidR="00794D82" w:rsidRPr="00300C8F" w:rsidRDefault="00794D82" w:rsidP="00794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1DBC7A3A" w14:textId="77777777" w:rsidR="00794D82" w:rsidRPr="00300C8F" w:rsidRDefault="00794D82" w:rsidP="00794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40C" w:rsidRPr="00300C8F" w14:paraId="5E7BAA63" w14:textId="77777777" w:rsidTr="0011040C">
        <w:trPr>
          <w:gridBefore w:val="1"/>
          <w:wBefore w:w="67" w:type="pct"/>
          <w:trHeight w:val="321"/>
        </w:trPr>
        <w:tc>
          <w:tcPr>
            <w:tcW w:w="1813" w:type="pct"/>
          </w:tcPr>
          <w:p w14:paraId="1EFFF1ED" w14:textId="28E581CA" w:rsidR="003719C0" w:rsidRPr="00300C8F" w:rsidRDefault="003719C0" w:rsidP="00262A0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sz w:val="20"/>
                <w:szCs w:val="20"/>
              </w:rPr>
              <w:t>CTI (standardized)</w:t>
            </w:r>
          </w:p>
        </w:tc>
        <w:tc>
          <w:tcPr>
            <w:tcW w:w="716" w:type="pct"/>
            <w:vAlign w:val="bottom"/>
          </w:tcPr>
          <w:p w14:paraId="5BF0E325" w14:textId="70A4AC2D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 (1.30–1.82)</w:t>
            </w:r>
          </w:p>
        </w:tc>
        <w:tc>
          <w:tcPr>
            <w:tcW w:w="409" w:type="pct"/>
            <w:vAlign w:val="center"/>
          </w:tcPr>
          <w:p w14:paraId="4346D84F" w14:textId="3633B748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vAlign w:val="bottom"/>
          </w:tcPr>
          <w:p w14:paraId="0FE52EB0" w14:textId="37D10F6B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 (1.32–1.92)</w:t>
            </w:r>
          </w:p>
        </w:tc>
        <w:tc>
          <w:tcPr>
            <w:tcW w:w="410" w:type="pct"/>
            <w:vAlign w:val="center"/>
          </w:tcPr>
          <w:p w14:paraId="663CBD33" w14:textId="177E9A6B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43332E43" w14:textId="41C5F446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</w:t>
            </w:r>
            <w:r w:rsidR="00441AE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1.32–1.93)</w:t>
            </w:r>
          </w:p>
        </w:tc>
        <w:tc>
          <w:tcPr>
            <w:tcW w:w="358" w:type="pct"/>
            <w:vAlign w:val="center"/>
          </w:tcPr>
          <w:p w14:paraId="1D8286ED" w14:textId="0E0A02D3" w:rsidR="003719C0" w:rsidRPr="00300C8F" w:rsidRDefault="003719C0" w:rsidP="0037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1040C" w:rsidRPr="00300C8F" w14:paraId="198BFEF9" w14:textId="77777777" w:rsidTr="0011040C">
        <w:trPr>
          <w:gridBefore w:val="1"/>
          <w:wBefore w:w="67" w:type="pct"/>
          <w:trHeight w:val="321"/>
        </w:trPr>
        <w:tc>
          <w:tcPr>
            <w:tcW w:w="1813" w:type="pct"/>
          </w:tcPr>
          <w:p w14:paraId="51330F62" w14:textId="60FE635C" w:rsidR="00C829E2" w:rsidRPr="00300C8F" w:rsidRDefault="00C829E2" w:rsidP="00C829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ause mortality in CH</w:t>
            </w:r>
            <w:r w:rsidR="0083289E"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</w:t>
            </w:r>
            <w:r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set</w:t>
            </w:r>
          </w:p>
        </w:tc>
        <w:tc>
          <w:tcPr>
            <w:tcW w:w="716" w:type="pct"/>
          </w:tcPr>
          <w:p w14:paraId="2EE1FC4B" w14:textId="77777777" w:rsidR="00C829E2" w:rsidRPr="00300C8F" w:rsidRDefault="00C829E2" w:rsidP="00127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</w:tcPr>
          <w:p w14:paraId="2E988CFC" w14:textId="77777777" w:rsidR="00C829E2" w:rsidRPr="00300C8F" w:rsidRDefault="00C829E2" w:rsidP="00127679">
            <w:pPr>
              <w:rPr>
                <w:rFonts w:ascii="Times New Roman" w:eastAsia="DejaVu Sans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2D655AD1" w14:textId="77777777" w:rsidR="00C829E2" w:rsidRPr="00300C8F" w:rsidRDefault="00C829E2" w:rsidP="00127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14:paraId="2459D167" w14:textId="77777777" w:rsidR="00C829E2" w:rsidRPr="00300C8F" w:rsidRDefault="00C829E2" w:rsidP="00127679">
            <w:pPr>
              <w:rPr>
                <w:rFonts w:ascii="Times New Roman" w:eastAsia="DejaVu Sans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24C32F37" w14:textId="77777777" w:rsidR="00C829E2" w:rsidRPr="00300C8F" w:rsidRDefault="00C829E2" w:rsidP="00127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6EF71FCD" w14:textId="77777777" w:rsidR="00C829E2" w:rsidRPr="00300C8F" w:rsidRDefault="00C829E2" w:rsidP="00127679">
            <w:pPr>
              <w:rPr>
                <w:rFonts w:ascii="Times New Roman" w:eastAsia="DejaVu Sans" w:hAnsi="Times New Roman" w:cs="Times New Roman"/>
                <w:sz w:val="20"/>
                <w:szCs w:val="20"/>
              </w:rPr>
            </w:pPr>
          </w:p>
        </w:tc>
      </w:tr>
      <w:tr w:rsidR="0011040C" w:rsidRPr="00300C8F" w14:paraId="7D3A7B70" w14:textId="77777777" w:rsidTr="0011040C">
        <w:trPr>
          <w:trHeight w:val="321"/>
        </w:trPr>
        <w:tc>
          <w:tcPr>
            <w:tcW w:w="1880" w:type="pct"/>
            <w:gridSpan w:val="2"/>
          </w:tcPr>
          <w:p w14:paraId="7FDE1217" w14:textId="77777777" w:rsidR="00300C8F" w:rsidRPr="00300C8F" w:rsidRDefault="00300C8F" w:rsidP="00262A0B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sz w:val="20"/>
                <w:szCs w:val="20"/>
              </w:rPr>
              <w:t>CTI (standardized)</w:t>
            </w:r>
          </w:p>
        </w:tc>
        <w:tc>
          <w:tcPr>
            <w:tcW w:w="716" w:type="pct"/>
            <w:vAlign w:val="bottom"/>
          </w:tcPr>
          <w:p w14:paraId="0568E9C1" w14:textId="70D8636C" w:rsidR="00300C8F" w:rsidRPr="00300C8F" w:rsidRDefault="00300C8F" w:rsidP="0030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 (1.31–2.05)</w:t>
            </w:r>
          </w:p>
        </w:tc>
        <w:tc>
          <w:tcPr>
            <w:tcW w:w="409" w:type="pct"/>
            <w:vAlign w:val="center"/>
          </w:tcPr>
          <w:p w14:paraId="24DC4C15" w14:textId="00EDD107" w:rsidR="00300C8F" w:rsidRPr="00300C8F" w:rsidRDefault="00300C8F" w:rsidP="0030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vAlign w:val="bottom"/>
          </w:tcPr>
          <w:p w14:paraId="325F9999" w14:textId="37A37E34" w:rsidR="00300C8F" w:rsidRPr="00300C8F" w:rsidRDefault="00300C8F" w:rsidP="0030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 (1.40–2.27)</w:t>
            </w:r>
          </w:p>
        </w:tc>
        <w:tc>
          <w:tcPr>
            <w:tcW w:w="410" w:type="pct"/>
            <w:vAlign w:val="center"/>
          </w:tcPr>
          <w:p w14:paraId="18943F80" w14:textId="67DD142C" w:rsidR="00300C8F" w:rsidRPr="00300C8F" w:rsidRDefault="00300C8F" w:rsidP="0030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0A54DED4" w14:textId="071891C6" w:rsidR="00300C8F" w:rsidRPr="00300C8F" w:rsidRDefault="00300C8F" w:rsidP="0030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 (1.40–2.27)</w:t>
            </w:r>
          </w:p>
        </w:tc>
        <w:tc>
          <w:tcPr>
            <w:tcW w:w="358" w:type="pct"/>
            <w:vAlign w:val="center"/>
          </w:tcPr>
          <w:p w14:paraId="74F52FDF" w14:textId="26AA1233" w:rsidR="00300C8F" w:rsidRPr="00300C8F" w:rsidRDefault="00300C8F" w:rsidP="0030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1040C" w:rsidRPr="00300C8F" w14:paraId="000E05A7" w14:textId="77777777" w:rsidTr="0011040C">
        <w:trPr>
          <w:gridBefore w:val="1"/>
          <w:wBefore w:w="67" w:type="pct"/>
          <w:trHeight w:val="321"/>
        </w:trPr>
        <w:tc>
          <w:tcPr>
            <w:tcW w:w="1813" w:type="pct"/>
          </w:tcPr>
          <w:p w14:paraId="053E7C89" w14:textId="296CB050" w:rsidR="00C829E2" w:rsidRPr="00300C8F" w:rsidRDefault="00C829E2" w:rsidP="00B310A1">
            <w:pPr>
              <w:rPr>
                <w:rFonts w:ascii="Times New Roman" w:eastAsia="DejaVu Sans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mature death in CH</w:t>
            </w:r>
            <w:r w:rsidR="0083289E"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</w:t>
            </w:r>
            <w:r w:rsidRPr="00300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set</w:t>
            </w:r>
          </w:p>
        </w:tc>
        <w:tc>
          <w:tcPr>
            <w:tcW w:w="716" w:type="pct"/>
          </w:tcPr>
          <w:p w14:paraId="493C5302" w14:textId="7917A989" w:rsidR="00C829E2" w:rsidRPr="00300C8F" w:rsidRDefault="00C829E2" w:rsidP="00C8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</w:tcPr>
          <w:p w14:paraId="2A495942" w14:textId="77777777" w:rsidR="00C829E2" w:rsidRPr="00300C8F" w:rsidRDefault="00C829E2" w:rsidP="00C829E2">
            <w:pPr>
              <w:rPr>
                <w:rFonts w:ascii="Times New Roman" w:eastAsia="DejaVu Sans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5AF1F12C" w14:textId="77777777" w:rsidR="00C829E2" w:rsidRPr="00300C8F" w:rsidRDefault="00C829E2" w:rsidP="00C8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14:paraId="0EBE07AB" w14:textId="77777777" w:rsidR="00C829E2" w:rsidRPr="00300C8F" w:rsidRDefault="00C829E2" w:rsidP="00C829E2">
            <w:pPr>
              <w:rPr>
                <w:rFonts w:ascii="Times New Roman" w:eastAsia="DejaVu Sans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2B38E711" w14:textId="77777777" w:rsidR="00C829E2" w:rsidRPr="00300C8F" w:rsidRDefault="00C829E2" w:rsidP="00C8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410536A4" w14:textId="77777777" w:rsidR="00C829E2" w:rsidRPr="00300C8F" w:rsidRDefault="00C829E2" w:rsidP="00C829E2">
            <w:pPr>
              <w:rPr>
                <w:rFonts w:ascii="Times New Roman" w:eastAsia="DejaVu Sans" w:hAnsi="Times New Roman" w:cs="Times New Roman"/>
                <w:sz w:val="20"/>
                <w:szCs w:val="20"/>
              </w:rPr>
            </w:pPr>
          </w:p>
        </w:tc>
      </w:tr>
      <w:tr w:rsidR="0011040C" w:rsidRPr="00300C8F" w14:paraId="0E0AEBB6" w14:textId="77777777" w:rsidTr="0011040C">
        <w:trPr>
          <w:gridBefore w:val="1"/>
          <w:wBefore w:w="67" w:type="pct"/>
          <w:trHeight w:val="321"/>
        </w:trPr>
        <w:tc>
          <w:tcPr>
            <w:tcW w:w="1813" w:type="pct"/>
          </w:tcPr>
          <w:p w14:paraId="21C69D67" w14:textId="5269F543" w:rsidR="00300C8F" w:rsidRPr="00300C8F" w:rsidRDefault="00300C8F" w:rsidP="00262A0B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C8F">
              <w:rPr>
                <w:rFonts w:ascii="Times New Roman" w:eastAsia="DejaVu Sans" w:hAnsi="Times New Roman" w:cs="Times New Roman"/>
                <w:sz w:val="20"/>
                <w:szCs w:val="20"/>
              </w:rPr>
              <w:t>CTI (standardized)</w:t>
            </w:r>
          </w:p>
        </w:tc>
        <w:tc>
          <w:tcPr>
            <w:tcW w:w="716" w:type="pct"/>
            <w:vAlign w:val="bottom"/>
          </w:tcPr>
          <w:p w14:paraId="5B9134F5" w14:textId="262E87B5" w:rsidR="00300C8F" w:rsidRPr="00300C8F" w:rsidRDefault="00300C8F" w:rsidP="0030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 (1.68–3.27)</w:t>
            </w:r>
          </w:p>
        </w:tc>
        <w:tc>
          <w:tcPr>
            <w:tcW w:w="409" w:type="pct"/>
            <w:vAlign w:val="center"/>
          </w:tcPr>
          <w:p w14:paraId="6CA99236" w14:textId="6F8DE98B" w:rsidR="00300C8F" w:rsidRPr="00300C8F" w:rsidRDefault="00300C8F" w:rsidP="00300C8F">
            <w:pPr>
              <w:rPr>
                <w:rFonts w:ascii="Times New Roman" w:eastAsia="DejaVu Sans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vAlign w:val="bottom"/>
          </w:tcPr>
          <w:p w14:paraId="405B2172" w14:textId="40512920" w:rsidR="00300C8F" w:rsidRPr="00300C8F" w:rsidRDefault="00300C8F" w:rsidP="0030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</w:t>
            </w:r>
            <w:r w:rsidR="00441AE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1.71–3.38)</w:t>
            </w:r>
          </w:p>
        </w:tc>
        <w:tc>
          <w:tcPr>
            <w:tcW w:w="410" w:type="pct"/>
            <w:vAlign w:val="center"/>
          </w:tcPr>
          <w:p w14:paraId="031EE7C3" w14:textId="21DC429B" w:rsidR="00300C8F" w:rsidRPr="00300C8F" w:rsidRDefault="00300C8F" w:rsidP="00300C8F">
            <w:pPr>
              <w:rPr>
                <w:rFonts w:ascii="Times New Roman" w:eastAsia="DejaVu Sans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53ADD30B" w14:textId="3EB0A8F1" w:rsidR="00300C8F" w:rsidRPr="00300C8F" w:rsidRDefault="00300C8F" w:rsidP="0030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 (1.68–3.35)</w:t>
            </w:r>
          </w:p>
        </w:tc>
        <w:tc>
          <w:tcPr>
            <w:tcW w:w="358" w:type="pct"/>
            <w:vAlign w:val="center"/>
          </w:tcPr>
          <w:p w14:paraId="4E863779" w14:textId="39EA37EE" w:rsidR="00300C8F" w:rsidRPr="00300C8F" w:rsidRDefault="00300C8F" w:rsidP="00300C8F">
            <w:pPr>
              <w:rPr>
                <w:rFonts w:ascii="Times New Roman" w:eastAsia="DejaVu Sans" w:hAnsi="Times New Roman" w:cs="Times New Roman"/>
                <w:sz w:val="20"/>
                <w:szCs w:val="20"/>
              </w:rPr>
            </w:pPr>
            <w:r w:rsidRPr="00300C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BB68528" w14:textId="35BE625C" w:rsidR="003979B9" w:rsidRPr="00300C8F" w:rsidRDefault="00C80D92" w:rsidP="00273AED">
      <w:pPr>
        <w:jc w:val="both"/>
        <w:rPr>
          <w:rFonts w:ascii="Times New Roman" w:hAnsi="Times New Roman" w:cs="Times New Roman"/>
          <w:sz w:val="20"/>
          <w:szCs w:val="20"/>
        </w:rPr>
      </w:pPr>
      <w:r w:rsidRPr="00300C8F">
        <w:rPr>
          <w:rFonts w:ascii="Times New Roman" w:hAnsi="Times New Roman" w:cs="Times New Roman"/>
          <w:sz w:val="20"/>
          <w:szCs w:val="20"/>
        </w:rPr>
        <w:t>HR = Hazard Ratio, CI = Confidence Interval</w:t>
      </w:r>
      <w:r w:rsidR="00EA10F8" w:rsidRPr="00300C8F">
        <w:rPr>
          <w:rFonts w:ascii="Times New Roman" w:hAnsi="Times New Roman" w:cs="Times New Roman"/>
          <w:sz w:val="20"/>
          <w:szCs w:val="20"/>
        </w:rPr>
        <w:t xml:space="preserve">; </w:t>
      </w:r>
      <w:r w:rsidRPr="00300C8F">
        <w:rPr>
          <w:rFonts w:ascii="Times New Roman" w:hAnsi="Times New Roman" w:cs="Times New Roman"/>
          <w:sz w:val="20"/>
          <w:szCs w:val="20"/>
        </w:rPr>
        <w:t xml:space="preserve">Model 1: </w:t>
      </w:r>
      <w:r w:rsidR="003145AA">
        <w:rPr>
          <w:rFonts w:ascii="Times New Roman" w:hAnsi="Times New Roman" w:cs="Times New Roman" w:hint="eastAsia"/>
          <w:sz w:val="20"/>
          <w:szCs w:val="20"/>
        </w:rPr>
        <w:t>N</w:t>
      </w:r>
      <w:r w:rsidRPr="00300C8F">
        <w:rPr>
          <w:rFonts w:ascii="Times New Roman" w:hAnsi="Times New Roman" w:cs="Times New Roman"/>
          <w:sz w:val="20"/>
          <w:szCs w:val="20"/>
        </w:rPr>
        <w:t>o covariates were adjusted</w:t>
      </w:r>
      <w:r w:rsidR="00EA10F8" w:rsidRPr="00300C8F">
        <w:rPr>
          <w:rFonts w:ascii="Times New Roman" w:hAnsi="Times New Roman" w:cs="Times New Roman"/>
          <w:sz w:val="20"/>
          <w:szCs w:val="20"/>
        </w:rPr>
        <w:t xml:space="preserve">, </w:t>
      </w:r>
      <w:r w:rsidRPr="00300C8F">
        <w:rPr>
          <w:rFonts w:ascii="Times New Roman" w:hAnsi="Times New Roman" w:cs="Times New Roman"/>
          <w:sz w:val="20"/>
          <w:szCs w:val="20"/>
        </w:rPr>
        <w:t xml:space="preserve">Model 2 </w:t>
      </w:r>
      <w:r w:rsidR="00A978A5" w:rsidRPr="00300C8F">
        <w:rPr>
          <w:rFonts w:ascii="Times New Roman" w:hAnsi="Times New Roman" w:cs="Times New Roman"/>
          <w:sz w:val="20"/>
          <w:szCs w:val="20"/>
        </w:rPr>
        <w:t>in CHARLS dataset</w:t>
      </w:r>
      <w:r w:rsidRPr="00300C8F">
        <w:rPr>
          <w:rFonts w:ascii="Times New Roman" w:hAnsi="Times New Roman" w:cs="Times New Roman"/>
          <w:sz w:val="20"/>
          <w:szCs w:val="20"/>
        </w:rPr>
        <w:t xml:space="preserve">: adjusted for </w:t>
      </w:r>
      <w:r w:rsidR="00A830DD" w:rsidRPr="00300C8F">
        <w:rPr>
          <w:rFonts w:ascii="Times New Roman" w:hAnsi="Times New Roman" w:cs="Times New Roman"/>
          <w:sz w:val="20"/>
          <w:szCs w:val="20"/>
        </w:rPr>
        <w:t>Age</w:t>
      </w:r>
      <w:r w:rsidRPr="00300C8F">
        <w:rPr>
          <w:rFonts w:ascii="Times New Roman" w:hAnsi="Times New Roman" w:cs="Times New Roman"/>
          <w:sz w:val="20"/>
          <w:szCs w:val="20"/>
        </w:rPr>
        <w:t xml:space="preserve">, Gender, BMI, </w:t>
      </w:r>
      <w:r w:rsidR="00A830DD" w:rsidRPr="00300C8F">
        <w:rPr>
          <w:rFonts w:ascii="Times New Roman" w:hAnsi="Times New Roman" w:cs="Times New Roman"/>
          <w:sz w:val="20"/>
          <w:szCs w:val="20"/>
        </w:rPr>
        <w:t>E</w:t>
      </w:r>
      <w:r w:rsidRPr="00300C8F">
        <w:rPr>
          <w:rFonts w:ascii="Times New Roman" w:hAnsi="Times New Roman" w:cs="Times New Roman"/>
          <w:sz w:val="20"/>
          <w:szCs w:val="20"/>
        </w:rPr>
        <w:t xml:space="preserve">ducation, </w:t>
      </w:r>
      <w:r w:rsidR="00A830DD" w:rsidRPr="00300C8F">
        <w:rPr>
          <w:rFonts w:ascii="Times New Roman" w:hAnsi="Times New Roman" w:cs="Times New Roman"/>
          <w:sz w:val="20"/>
          <w:szCs w:val="20"/>
        </w:rPr>
        <w:t>M</w:t>
      </w:r>
      <w:r w:rsidRPr="00300C8F">
        <w:rPr>
          <w:rFonts w:ascii="Times New Roman" w:hAnsi="Times New Roman" w:cs="Times New Roman"/>
          <w:sz w:val="20"/>
          <w:szCs w:val="20"/>
        </w:rPr>
        <w:t xml:space="preserve">arital, Hukou, </w:t>
      </w:r>
      <w:r w:rsidR="00A830DD" w:rsidRPr="00300C8F">
        <w:rPr>
          <w:rFonts w:ascii="Times New Roman" w:hAnsi="Times New Roman" w:cs="Times New Roman"/>
          <w:sz w:val="20"/>
          <w:szCs w:val="20"/>
        </w:rPr>
        <w:t>S</w:t>
      </w:r>
      <w:r w:rsidRPr="00300C8F">
        <w:rPr>
          <w:rFonts w:ascii="Times New Roman" w:hAnsi="Times New Roman" w:cs="Times New Roman"/>
          <w:sz w:val="20"/>
          <w:szCs w:val="20"/>
        </w:rPr>
        <w:t xml:space="preserve">moking, </w:t>
      </w:r>
      <w:r w:rsidR="00A830DD" w:rsidRPr="00300C8F">
        <w:rPr>
          <w:rFonts w:ascii="Times New Roman" w:hAnsi="Times New Roman" w:cs="Times New Roman"/>
          <w:sz w:val="20"/>
          <w:szCs w:val="20"/>
        </w:rPr>
        <w:t>D</w:t>
      </w:r>
      <w:r w:rsidRPr="00300C8F">
        <w:rPr>
          <w:rFonts w:ascii="Times New Roman" w:hAnsi="Times New Roman" w:cs="Times New Roman"/>
          <w:sz w:val="20"/>
          <w:szCs w:val="20"/>
        </w:rPr>
        <w:t>rinking, HTN, DM, and CVD</w:t>
      </w:r>
      <w:r w:rsidR="00EA10F8" w:rsidRPr="00300C8F">
        <w:rPr>
          <w:rFonts w:ascii="Times New Roman" w:hAnsi="Times New Roman" w:cs="Times New Roman"/>
          <w:sz w:val="20"/>
          <w:szCs w:val="20"/>
        </w:rPr>
        <w:t xml:space="preserve">, </w:t>
      </w:r>
      <w:r w:rsidRPr="00300C8F">
        <w:rPr>
          <w:rFonts w:ascii="Times New Roman" w:hAnsi="Times New Roman" w:cs="Times New Roman"/>
          <w:sz w:val="20"/>
          <w:szCs w:val="20"/>
        </w:rPr>
        <w:t xml:space="preserve">Model 3 </w:t>
      </w:r>
      <w:r w:rsidR="00A978A5" w:rsidRPr="00300C8F">
        <w:rPr>
          <w:rFonts w:ascii="Times New Roman" w:hAnsi="Times New Roman" w:cs="Times New Roman"/>
          <w:sz w:val="20"/>
          <w:szCs w:val="20"/>
        </w:rPr>
        <w:t>in CHARLS dataset</w:t>
      </w:r>
      <w:r w:rsidRPr="00300C8F">
        <w:rPr>
          <w:rFonts w:ascii="Times New Roman" w:hAnsi="Times New Roman" w:cs="Times New Roman"/>
          <w:sz w:val="20"/>
          <w:szCs w:val="20"/>
        </w:rPr>
        <w:t xml:space="preserve">: adjusted for </w:t>
      </w:r>
      <w:r w:rsidR="00A830DD" w:rsidRPr="00300C8F">
        <w:rPr>
          <w:rFonts w:ascii="Times New Roman" w:hAnsi="Times New Roman" w:cs="Times New Roman"/>
          <w:sz w:val="20"/>
          <w:szCs w:val="20"/>
        </w:rPr>
        <w:t>Age</w:t>
      </w:r>
      <w:r w:rsidRPr="00300C8F">
        <w:rPr>
          <w:rFonts w:ascii="Times New Roman" w:hAnsi="Times New Roman" w:cs="Times New Roman"/>
          <w:sz w:val="20"/>
          <w:szCs w:val="20"/>
        </w:rPr>
        <w:t xml:space="preserve">, Gender, BMI, </w:t>
      </w:r>
      <w:r w:rsidR="00A830DD" w:rsidRPr="00300C8F">
        <w:rPr>
          <w:rFonts w:ascii="Times New Roman" w:hAnsi="Times New Roman" w:cs="Times New Roman"/>
          <w:sz w:val="20"/>
          <w:szCs w:val="20"/>
        </w:rPr>
        <w:t>E</w:t>
      </w:r>
      <w:r w:rsidRPr="00300C8F">
        <w:rPr>
          <w:rFonts w:ascii="Times New Roman" w:hAnsi="Times New Roman" w:cs="Times New Roman"/>
          <w:sz w:val="20"/>
          <w:szCs w:val="20"/>
        </w:rPr>
        <w:t xml:space="preserve">ducation, </w:t>
      </w:r>
      <w:r w:rsidR="00A830DD" w:rsidRPr="00300C8F">
        <w:rPr>
          <w:rFonts w:ascii="Times New Roman" w:hAnsi="Times New Roman" w:cs="Times New Roman"/>
          <w:sz w:val="20"/>
          <w:szCs w:val="20"/>
        </w:rPr>
        <w:t>M</w:t>
      </w:r>
      <w:r w:rsidRPr="00300C8F">
        <w:rPr>
          <w:rFonts w:ascii="Times New Roman" w:hAnsi="Times New Roman" w:cs="Times New Roman"/>
          <w:sz w:val="20"/>
          <w:szCs w:val="20"/>
        </w:rPr>
        <w:t xml:space="preserve">arital, Hukou, </w:t>
      </w:r>
      <w:r w:rsidR="00A830DD" w:rsidRPr="00300C8F">
        <w:rPr>
          <w:rFonts w:ascii="Times New Roman" w:hAnsi="Times New Roman" w:cs="Times New Roman"/>
          <w:sz w:val="20"/>
          <w:szCs w:val="20"/>
        </w:rPr>
        <w:t>S</w:t>
      </w:r>
      <w:r w:rsidRPr="00300C8F">
        <w:rPr>
          <w:rFonts w:ascii="Times New Roman" w:hAnsi="Times New Roman" w:cs="Times New Roman"/>
          <w:sz w:val="20"/>
          <w:szCs w:val="20"/>
        </w:rPr>
        <w:t xml:space="preserve">moking, </w:t>
      </w:r>
      <w:r w:rsidR="00A830DD" w:rsidRPr="00300C8F">
        <w:rPr>
          <w:rFonts w:ascii="Times New Roman" w:hAnsi="Times New Roman" w:cs="Times New Roman"/>
          <w:sz w:val="20"/>
          <w:szCs w:val="20"/>
        </w:rPr>
        <w:t>D</w:t>
      </w:r>
      <w:r w:rsidRPr="00300C8F">
        <w:rPr>
          <w:rFonts w:ascii="Times New Roman" w:hAnsi="Times New Roman" w:cs="Times New Roman"/>
          <w:sz w:val="20"/>
          <w:szCs w:val="20"/>
        </w:rPr>
        <w:t xml:space="preserve">rinking, HTN, DM, CVD, and </w:t>
      </w:r>
      <w:r w:rsidR="007339BA" w:rsidRPr="00300C8F">
        <w:rPr>
          <w:rFonts w:ascii="Times New Roman" w:hAnsi="Times New Roman" w:cs="Times New Roman"/>
          <w:sz w:val="20"/>
          <w:szCs w:val="20"/>
        </w:rPr>
        <w:t>UA</w:t>
      </w:r>
      <w:r w:rsidR="00EA10F8" w:rsidRPr="00300C8F">
        <w:rPr>
          <w:rFonts w:ascii="Times New Roman" w:hAnsi="Times New Roman" w:cs="Times New Roman"/>
          <w:sz w:val="20"/>
          <w:szCs w:val="20"/>
        </w:rPr>
        <w:t>.</w:t>
      </w:r>
      <w:r w:rsidR="000457E5" w:rsidRPr="00300C8F">
        <w:rPr>
          <w:rFonts w:ascii="Times New Roman" w:hAnsi="Times New Roman" w:cs="Times New Roman"/>
          <w:sz w:val="20"/>
          <w:szCs w:val="20"/>
        </w:rPr>
        <w:t xml:space="preserve"> Model 2 in </w:t>
      </w:r>
      <w:r w:rsidR="00827EF3">
        <w:rPr>
          <w:rFonts w:ascii="Times New Roman" w:hAnsi="Times New Roman" w:cs="Times New Roman"/>
          <w:sz w:val="20"/>
          <w:szCs w:val="20"/>
        </w:rPr>
        <w:t>CHSY</w:t>
      </w:r>
      <w:r w:rsidR="000457E5" w:rsidRPr="00300C8F">
        <w:rPr>
          <w:rFonts w:ascii="Times New Roman" w:hAnsi="Times New Roman" w:cs="Times New Roman"/>
          <w:sz w:val="20"/>
          <w:szCs w:val="20"/>
        </w:rPr>
        <w:t xml:space="preserve"> dataset: adjusted for </w:t>
      </w:r>
      <w:r w:rsidR="00A830DD" w:rsidRPr="00300C8F">
        <w:rPr>
          <w:rFonts w:ascii="Times New Roman" w:hAnsi="Times New Roman" w:cs="Times New Roman"/>
          <w:sz w:val="20"/>
          <w:szCs w:val="20"/>
        </w:rPr>
        <w:t>Age</w:t>
      </w:r>
      <w:r w:rsidR="000457E5" w:rsidRPr="00300C8F">
        <w:rPr>
          <w:rFonts w:ascii="Times New Roman" w:hAnsi="Times New Roman" w:cs="Times New Roman"/>
          <w:sz w:val="20"/>
          <w:szCs w:val="20"/>
        </w:rPr>
        <w:t xml:space="preserve">, Gender, BMI, Hukou, </w:t>
      </w:r>
      <w:r w:rsidR="00A830DD" w:rsidRPr="00300C8F">
        <w:rPr>
          <w:rFonts w:ascii="Times New Roman" w:hAnsi="Times New Roman" w:cs="Times New Roman"/>
          <w:sz w:val="20"/>
          <w:szCs w:val="20"/>
        </w:rPr>
        <w:t>S</w:t>
      </w:r>
      <w:r w:rsidR="000457E5" w:rsidRPr="00300C8F">
        <w:rPr>
          <w:rFonts w:ascii="Times New Roman" w:hAnsi="Times New Roman" w:cs="Times New Roman"/>
          <w:sz w:val="20"/>
          <w:szCs w:val="20"/>
        </w:rPr>
        <w:t xml:space="preserve">moking, </w:t>
      </w:r>
      <w:r w:rsidR="00A830DD" w:rsidRPr="00300C8F">
        <w:rPr>
          <w:rFonts w:ascii="Times New Roman" w:hAnsi="Times New Roman" w:cs="Times New Roman"/>
          <w:sz w:val="20"/>
          <w:szCs w:val="20"/>
        </w:rPr>
        <w:t>D</w:t>
      </w:r>
      <w:r w:rsidR="000457E5" w:rsidRPr="00300C8F">
        <w:rPr>
          <w:rFonts w:ascii="Times New Roman" w:hAnsi="Times New Roman" w:cs="Times New Roman"/>
          <w:sz w:val="20"/>
          <w:szCs w:val="20"/>
        </w:rPr>
        <w:t xml:space="preserve">rinking, HTN, DM, and CVD, Model 3 in </w:t>
      </w:r>
      <w:r w:rsidR="00827EF3">
        <w:rPr>
          <w:rFonts w:ascii="Times New Roman" w:hAnsi="Times New Roman" w:cs="Times New Roman"/>
          <w:sz w:val="20"/>
          <w:szCs w:val="20"/>
        </w:rPr>
        <w:t>CHSY</w:t>
      </w:r>
      <w:r w:rsidR="000457E5" w:rsidRPr="00300C8F">
        <w:rPr>
          <w:rFonts w:ascii="Times New Roman" w:hAnsi="Times New Roman" w:cs="Times New Roman"/>
          <w:sz w:val="20"/>
          <w:szCs w:val="20"/>
        </w:rPr>
        <w:t xml:space="preserve"> dataset: adjusted for </w:t>
      </w:r>
      <w:r w:rsidR="00A830DD" w:rsidRPr="00300C8F">
        <w:rPr>
          <w:rFonts w:ascii="Times New Roman" w:hAnsi="Times New Roman" w:cs="Times New Roman"/>
          <w:sz w:val="20"/>
          <w:szCs w:val="20"/>
        </w:rPr>
        <w:t>Age</w:t>
      </w:r>
      <w:r w:rsidR="000457E5" w:rsidRPr="00300C8F">
        <w:rPr>
          <w:rFonts w:ascii="Times New Roman" w:hAnsi="Times New Roman" w:cs="Times New Roman"/>
          <w:sz w:val="20"/>
          <w:szCs w:val="20"/>
        </w:rPr>
        <w:t xml:space="preserve">, Gender, BMI, Hukou, </w:t>
      </w:r>
      <w:r w:rsidR="00A830DD" w:rsidRPr="00300C8F">
        <w:rPr>
          <w:rFonts w:ascii="Times New Roman" w:hAnsi="Times New Roman" w:cs="Times New Roman"/>
          <w:sz w:val="20"/>
          <w:szCs w:val="20"/>
        </w:rPr>
        <w:t>S</w:t>
      </w:r>
      <w:r w:rsidR="000457E5" w:rsidRPr="00300C8F">
        <w:rPr>
          <w:rFonts w:ascii="Times New Roman" w:hAnsi="Times New Roman" w:cs="Times New Roman"/>
          <w:sz w:val="20"/>
          <w:szCs w:val="20"/>
        </w:rPr>
        <w:t xml:space="preserve">moking, </w:t>
      </w:r>
      <w:r w:rsidR="00A830DD" w:rsidRPr="00300C8F">
        <w:rPr>
          <w:rFonts w:ascii="Times New Roman" w:hAnsi="Times New Roman" w:cs="Times New Roman"/>
          <w:sz w:val="20"/>
          <w:szCs w:val="20"/>
        </w:rPr>
        <w:t>D</w:t>
      </w:r>
      <w:r w:rsidR="000457E5" w:rsidRPr="00300C8F">
        <w:rPr>
          <w:rFonts w:ascii="Times New Roman" w:hAnsi="Times New Roman" w:cs="Times New Roman"/>
          <w:sz w:val="20"/>
          <w:szCs w:val="20"/>
        </w:rPr>
        <w:t xml:space="preserve">rinking, HTN, DM, CVD, and </w:t>
      </w:r>
      <w:r w:rsidR="007339BA" w:rsidRPr="00300C8F">
        <w:rPr>
          <w:rFonts w:ascii="Times New Roman" w:hAnsi="Times New Roman" w:cs="Times New Roman"/>
          <w:sz w:val="20"/>
          <w:szCs w:val="20"/>
        </w:rPr>
        <w:t>UA</w:t>
      </w:r>
      <w:r w:rsidR="000457E5" w:rsidRPr="00300C8F">
        <w:rPr>
          <w:rFonts w:ascii="Times New Roman" w:hAnsi="Times New Roman" w:cs="Times New Roman"/>
          <w:sz w:val="20"/>
          <w:szCs w:val="20"/>
        </w:rPr>
        <w:t>.</w:t>
      </w:r>
    </w:p>
    <w:sectPr w:rsidR="003979B9" w:rsidRPr="00300C8F" w:rsidSect="00104B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7D3518" w14:textId="77777777" w:rsidR="00FC5D9B" w:rsidRDefault="00FC5D9B" w:rsidP="001E071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8FA1AB" w14:textId="77777777" w:rsidR="00FC5D9B" w:rsidRDefault="00FC5D9B" w:rsidP="001E071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12E36" w14:textId="77777777" w:rsidR="00FC5D9B" w:rsidRDefault="00FC5D9B" w:rsidP="001E071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35A8FD" w14:textId="77777777" w:rsidR="00FC5D9B" w:rsidRDefault="00FC5D9B" w:rsidP="001E071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9B9"/>
    <w:rsid w:val="00004345"/>
    <w:rsid w:val="000457E5"/>
    <w:rsid w:val="00080F1B"/>
    <w:rsid w:val="00096C0B"/>
    <w:rsid w:val="000D3F76"/>
    <w:rsid w:val="00104B73"/>
    <w:rsid w:val="0011040C"/>
    <w:rsid w:val="00127679"/>
    <w:rsid w:val="00141012"/>
    <w:rsid w:val="00146D2F"/>
    <w:rsid w:val="00164F43"/>
    <w:rsid w:val="001B6459"/>
    <w:rsid w:val="001E0710"/>
    <w:rsid w:val="0020339B"/>
    <w:rsid w:val="00262A0B"/>
    <w:rsid w:val="00273AED"/>
    <w:rsid w:val="002F293B"/>
    <w:rsid w:val="00300C8F"/>
    <w:rsid w:val="00307BEA"/>
    <w:rsid w:val="00312BDA"/>
    <w:rsid w:val="003130DA"/>
    <w:rsid w:val="003145AA"/>
    <w:rsid w:val="003541C6"/>
    <w:rsid w:val="003719C0"/>
    <w:rsid w:val="003910D8"/>
    <w:rsid w:val="003979B9"/>
    <w:rsid w:val="003D3A2D"/>
    <w:rsid w:val="003E797B"/>
    <w:rsid w:val="004051B3"/>
    <w:rsid w:val="00430328"/>
    <w:rsid w:val="00441AE8"/>
    <w:rsid w:val="004554A3"/>
    <w:rsid w:val="00462937"/>
    <w:rsid w:val="0047785A"/>
    <w:rsid w:val="004A29FB"/>
    <w:rsid w:val="004A4FA4"/>
    <w:rsid w:val="004B3D17"/>
    <w:rsid w:val="004E0E60"/>
    <w:rsid w:val="005747DD"/>
    <w:rsid w:val="005775C6"/>
    <w:rsid w:val="005B78F1"/>
    <w:rsid w:val="005C11BB"/>
    <w:rsid w:val="005E1A79"/>
    <w:rsid w:val="006108C5"/>
    <w:rsid w:val="006506A5"/>
    <w:rsid w:val="00654164"/>
    <w:rsid w:val="00671C9F"/>
    <w:rsid w:val="00694340"/>
    <w:rsid w:val="00694C36"/>
    <w:rsid w:val="007339BA"/>
    <w:rsid w:val="00794D82"/>
    <w:rsid w:val="007D4FFD"/>
    <w:rsid w:val="00827EF3"/>
    <w:rsid w:val="0083289E"/>
    <w:rsid w:val="0083655D"/>
    <w:rsid w:val="00896092"/>
    <w:rsid w:val="008A61CD"/>
    <w:rsid w:val="008A6B82"/>
    <w:rsid w:val="008B2512"/>
    <w:rsid w:val="008E291B"/>
    <w:rsid w:val="009154FD"/>
    <w:rsid w:val="00977B07"/>
    <w:rsid w:val="009913CB"/>
    <w:rsid w:val="009C69CB"/>
    <w:rsid w:val="00A830DD"/>
    <w:rsid w:val="00A978A5"/>
    <w:rsid w:val="00AD57B9"/>
    <w:rsid w:val="00AD5C72"/>
    <w:rsid w:val="00B1034E"/>
    <w:rsid w:val="00B310A1"/>
    <w:rsid w:val="00B70058"/>
    <w:rsid w:val="00BD175B"/>
    <w:rsid w:val="00C75DCA"/>
    <w:rsid w:val="00C80D92"/>
    <w:rsid w:val="00C829E2"/>
    <w:rsid w:val="00CE0550"/>
    <w:rsid w:val="00D34461"/>
    <w:rsid w:val="00DF6865"/>
    <w:rsid w:val="00E069DD"/>
    <w:rsid w:val="00E069F8"/>
    <w:rsid w:val="00E11AA6"/>
    <w:rsid w:val="00E3741D"/>
    <w:rsid w:val="00E41FB6"/>
    <w:rsid w:val="00E677AC"/>
    <w:rsid w:val="00E84F29"/>
    <w:rsid w:val="00EA10F8"/>
    <w:rsid w:val="00F31B7B"/>
    <w:rsid w:val="00FC579B"/>
    <w:rsid w:val="00FC5D9B"/>
    <w:rsid w:val="00FC6507"/>
    <w:rsid w:val="00FF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E237E8"/>
  <w15:chartTrackingRefBased/>
  <w15:docId w15:val="{81304AB2-642B-4555-8D52-1A42BB75A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979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7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79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79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79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79B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79B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79B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79B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79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79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79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79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79B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79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79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79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79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79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7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79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79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79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79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79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79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79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79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979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07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07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07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0710"/>
    <w:rPr>
      <w:sz w:val="18"/>
      <w:szCs w:val="18"/>
    </w:rPr>
  </w:style>
  <w:style w:type="table" w:styleId="af2">
    <w:name w:val="Table Grid"/>
    <w:basedOn w:val="a1"/>
    <w:uiPriority w:val="39"/>
    <w:rsid w:val="001E0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237</Words>
  <Characters>1283</Characters>
  <Application>Microsoft Office Word</Application>
  <DocSecurity>0</DocSecurity>
  <Lines>106</Lines>
  <Paragraphs>7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69</cp:revision>
  <dcterms:created xsi:type="dcterms:W3CDTF">2025-03-28T02:03:00Z</dcterms:created>
  <dcterms:modified xsi:type="dcterms:W3CDTF">2025-10-01T04:32:00Z</dcterms:modified>
</cp:coreProperties>
</file>